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List of taxa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taxa recorded are classified into their respective functional guild.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0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5240"/>
        <w:gridCol w:w="2835"/>
        <w:tblGridChange w:id="0">
          <w:tblGrid>
            <w:gridCol w:w="5240"/>
            <w:gridCol w:w="2835"/>
          </w:tblGrid>
        </w:tblGridChange>
      </w:tblGrid>
      <w:tr>
        <w:trPr>
          <w:cantSplit w:val="0"/>
          <w:trHeight w:val="375" w:hRule="atLeast"/>
          <w:tblHeader w:val="0"/>
        </w:trPr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axa list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unctional guil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splanchna sieboldi (Leydig, 1854)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at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caudatus Barrois &amp; Daday, 1894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mirus Daday, 1905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quadridentatus Hermann, 1783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zahniseri Ahlstrom, 1934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falcatus Zacharias, 1898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calyciflorus Pallas, 1766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rachionus urceolaris Müller, 1773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eratella cochlearis (Gosse, 1851)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eratella americana Carlin, 1943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lationus patulus (Müller, 1786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latyias quadricornis (Ehrenberg, 1832)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latyias leloupi Gillard, 1957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auchampiella eudactylo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(Gosse, 1886)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pleuchlanis propatula (Gosse, 1886)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chlanis incisa Carlin, 1939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chlanis dilatata Ehrenberg, 1832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linia longiseta (Ehrenberg, 1834)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linia opoliensis (Zacharias, 1898)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linia terminalis (Plate, 1886)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furcata (Murray, 1913)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bulla (Gosse, 1851)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cornuta (Müller, 1786)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curvicornis (Murray, 1913)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leontina (Turner, 1892)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elsa Hauer, 1931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lunaris (Ehrenberg, 1832)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oiec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 Hauer, 1956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papuana (Murray, 1913)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quadridentata (Ehrenberg, 1830)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hornemanni (Ehrenberg, 1834)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amazonica (Murray, 1913)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cane luna (Müller, 1776)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padella ovalis (Müller, 1786)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ytilina macrocera (Jennings, 1894)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nteroplea lacustris Ehrenberg, 1830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mmata falcinella Harring &amp; Myers, 1922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mmata copeus Ehrenberg, 1834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mmata pachyura (Gosse, 1886)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mmata cerberus (Gosse, 1886)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mmata sp 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aridium grandis Segers, 1995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dat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lyarthra dolichoptera Idelson, 1925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Hexarthra mira (Hudson, 1871)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ynchaeta pectinata Ehrenberg, 1832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estudinella patina (Hermann, 1783)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cerca chattoni (de Beauchamp, 1907)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cerca gracilis (Tessin, 1890)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cerca similis (Wierzejski, 1893)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cerca dixonnutalli (Jennings, 1903)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tria tetractis (Ehrenberg, 1830)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gador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rochaetus collinsii (Gosse, 1867)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delloidea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R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smina hagmanni Stingelin, 1904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osminopsis deitersi Richard, 1895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lona guttata Sars, 1862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iapertura ossiani (Sinev, 1998)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valona glabra Sars, 1901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lonella dadayi Birge, 1910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alona verrucosa (G.O.Sars, 1901)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alona  sp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ydorus eurynotus Sars, 1901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ydorus nitidulus (Sars, 1901)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ydorus pubescens Sars, 1901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ydorus parvireticulatus Frey, 1987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hydorus sp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ronatella monacantha Sars, 1901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oronatella poppei Richard, 1897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ryalona brasiliensis Brehm &amp; Thomsen, 1936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icsmirnovius paggii Sousa &amp; Elmoor-Loureiro, 2017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alona sculpta (Sars, 1901)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xyurella ciliata Bergamin, 1931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phemeroporus hybridus (Daday, 1905)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phemeroporus barroisi (Richard, 1894)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eriodaphnia cornuta Sars, 1885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aphanosoma spinulosum Herbst, 1975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aphanosoma brevireme Sars, 1901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lyocryptus spinifer Herrick, 1882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rothrix laticornis (Jurine, 1820)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rothrix sp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rothrix squamosa Sars, 1901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raper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oina minuta Hansen, 1899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arsilatona behningi Korovchinsky, 1985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lad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yclopoida sp 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ctocyclops herbsti Dussart, 1984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cyclops elegans (Herrick, 1884)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socyclops ogunnus Onabamiro, 1957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socyclops sp 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aracyclops chiltoni (Thomson G.M., 1883)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opocyclops prasinus (Fischer, 1860)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opocyclops sp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icrocyclops finitimus Dussart, 1984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hermocyclops decipiens (Kiefer, 1929)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ptorial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diaptomus amazonicus (Wright, 1935)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todiaptomus henseni (Dahl F., 1894)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aptomus frutosae Perbiche-Neves &amp; Boxshall, 2013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seudodiaptomus sp 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op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alanoida sp 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ltration-Cop</w:t>
            </w:r>
          </w:p>
        </w:tc>
      </w:tr>
    </w:tbl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A520E"/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elacomgrade">
    <w:name w:val="Table Grid"/>
    <w:basedOn w:val="Tabelanormal"/>
    <w:uiPriority w:val="39"/>
    <w:rsid w:val="00DA520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i0SiAolikjesTpfNAY/Cu/2iNA==">AMUW2mXNzEbHTvhQLWFjMmZBL6Ciil66vmyRdNyiaGzIDh9eBTftnUUJ1HoshrTI3N40b2Td8DQTChgMYAC7Zn2KCEj/qytFM1kO5KsWwPfWSxW/jjxiBx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3T20:38:00Z</dcterms:created>
  <dc:creator>Review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11547279b7b91e2b291dbb556f8e64f86566b1d1b00d0042c2ba8e8295504</vt:lpwstr>
  </property>
</Properties>
</file>